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466850</wp:posOffset>
                </wp:positionH>
                <wp:positionV relativeFrom="paragraph">
                  <wp:posOffset>95250</wp:posOffset>
                </wp:positionV>
                <wp:extent cx="171450" cy="0"/>
                <wp:effectExtent l="0" t="38100" r="0" b="3810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5.5pt,7.5pt" to="128.95pt,7.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Table S2. Primers (5’      3’) 3’ and 5’Race experiments </w:t>
      </w:r>
    </w:p>
    <w:tbl>
      <w:tblPr>
        <w:tblW w:w="10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977"/>
        <w:gridCol w:w="1276"/>
        <w:gridCol w:w="2126"/>
        <w:gridCol w:w="1843"/>
        <w:gridCol w:w="992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xperimen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 1.PC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 1.PC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Forward nested PCR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everse nested PCR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es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sz w:val="20"/>
              </w:rPr>
            </w:pPr>
            <w:r>
              <w:rPr>
                <w:sz w:val="20"/>
              </w:rPr>
              <w:t>3’Race h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cctgcttctctcagggttaagggttct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PM (Clontech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right="-108" w:hanging="0"/>
              <w:rPr>
                <w:sz w:val="20"/>
              </w:rPr>
            </w:pPr>
            <w:r>
              <w:rPr>
                <w:sz w:val="20"/>
              </w:rPr>
              <w:t>gggttctggaagaacattaa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P (Clontech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76" w:leader="none"/>
              </w:tabs>
              <w:ind w:right="-108" w:hanging="0"/>
              <w:rPr>
                <w:sz w:val="20"/>
              </w:rPr>
            </w:pPr>
            <w:r>
              <w:rPr>
                <w:sz w:val="20"/>
              </w:rPr>
              <w:t>Huma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’Race h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cagctgggattctttgcatgccaatct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PM (Clontech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Ttgatgaagggcatgacct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P (Clontech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uma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’Race h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cacggtctccaggtaccaataaatgcta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PM (Clontech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Tgtggaagtctcactcttg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P (Clontech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uma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’Race h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ctctgcctgtctctgttgccttttcat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PM (Clontech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ctcatccactatttgccttt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P (Clontech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uma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’Race r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ccaacttgtccagaaaccagctcagat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PM (Clontech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Agctcagatagggctcca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P (Clontech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’Race r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ggacattgacatgggttcaccttgata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PM (Clontech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Ggattgaggcattggttt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P (Clontech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’Race r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agagagacatgtgactgcctgttcagt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PM (Clontech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aaacatcaatggcatgcag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P (Clontech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t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Race PAS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gggaaaggcaaatagtggatgagagaca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PM (Clontech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rPr>
                <w:sz w:val="20"/>
              </w:rPr>
            </w:pPr>
            <w:r>
              <w:rPr>
                <w:sz w:val="20"/>
              </w:rPr>
              <w:t>gagagacagtaaaagaaa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P (Clontech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uma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1T08:51:00Z</dcterms:created>
  <dc:creator>suckow</dc:creator>
  <dc:description/>
  <dc:language>en-US</dc:language>
  <cp:lastModifiedBy>suckow</cp:lastModifiedBy>
  <dcterms:modified xsi:type="dcterms:W3CDTF">2007-04-16T08:57:00Z</dcterms:modified>
  <cp:revision>3</cp:revision>
  <dc:subject/>
  <dc:title>Table S3</dc:title>
</cp:coreProperties>
</file>